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F13" w:rsidRPr="009B09CD" w:rsidRDefault="002B6F13" w:rsidP="002B6F13">
      <w:pPr>
        <w:pageBreakBefore/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5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Pr="00AA0C6A">
        <w:rPr>
          <w:rFonts w:ascii="Times New Roman" w:hAnsi="Times New Roman" w:cs="Times New Roman"/>
          <w:b/>
          <w:sz w:val="24"/>
          <w:lang w:val="en-US"/>
        </w:rPr>
        <w:t>Heparin sensitivity: ETP in TGT and V in TD</w:t>
      </w:r>
      <w:bookmarkEnd w:id="0"/>
    </w:p>
    <w:tbl>
      <w:tblPr>
        <w:tblpPr w:leftFromText="180" w:rightFromText="180" w:vertAnchor="text" w:tblpXSpec="center" w:tblpY="1"/>
        <w:tblOverlap w:val="never"/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6"/>
        <w:gridCol w:w="1037"/>
        <w:gridCol w:w="813"/>
        <w:gridCol w:w="580"/>
        <w:gridCol w:w="568"/>
        <w:gridCol w:w="840"/>
        <w:gridCol w:w="920"/>
        <w:gridCol w:w="580"/>
        <w:gridCol w:w="1157"/>
        <w:gridCol w:w="1054"/>
        <w:gridCol w:w="799"/>
        <w:gridCol w:w="1159"/>
        <w:gridCol w:w="1040"/>
        <w:gridCol w:w="1040"/>
        <w:gridCol w:w="1040"/>
        <w:gridCol w:w="857"/>
      </w:tblGrid>
      <w:tr w:rsidR="002B6F13" w:rsidRPr="00F36521" w:rsidTr="0031295E">
        <w:trPr>
          <w:trHeight w:val="212"/>
        </w:trPr>
        <w:tc>
          <w:tcPr>
            <w:tcW w:w="9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0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8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Point #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Positive group, n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Negative group, n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P (AUC&gt;0.5)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Positive predictive value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Negative predictive value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3652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8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50 UI/kg 3x a day</w:t>
            </w: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ETP</w:t>
            </w:r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26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740-0.894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782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64.0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88.9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84.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187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A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76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≤111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695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80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9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448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D537E1" w:rsidRDefault="00D537E1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agT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16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713-0.874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19.9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8.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7.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ETP</w:t>
            </w:r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541-0.733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0097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916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4.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64.1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64.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86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A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66-</w:t>
            </w: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14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≤1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212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71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505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4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D537E1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agT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115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3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105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554</w:t>
            </w:r>
          </w:p>
        </w:tc>
        <w:tc>
          <w:tcPr>
            <w:tcW w:w="79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≤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8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10-0.872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8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7.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8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3000-4000 IU 2x a day</w:t>
            </w: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ETP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53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664-0.95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115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8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8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433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A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60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≤15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568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91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919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D537E1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agT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6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F3652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546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72-1.00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21.0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6F13" w:rsidRPr="00F36521" w:rsidTr="0031295E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ETP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359-0.64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9610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101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8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626</w:t>
            </w:r>
          </w:p>
        </w:tc>
      </w:tr>
      <w:tr w:rsidR="002B6F13" w:rsidRPr="00F36521" w:rsidTr="0031295E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A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98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302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313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166</w:t>
            </w:r>
          </w:p>
        </w:tc>
      </w:tr>
      <w:tr w:rsidR="002B6F13" w:rsidRPr="00F36521" w:rsidTr="0031295E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4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712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508</w:t>
            </w:r>
          </w:p>
        </w:tc>
      </w:tr>
      <w:tr w:rsidR="002B6F13" w:rsidRPr="00F36521" w:rsidTr="0031295E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D537E1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LagT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22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253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286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468-0.75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1587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48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82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84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4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81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2000 IU/d</w:t>
            </w:r>
          </w:p>
        </w:tc>
        <w:tc>
          <w:tcPr>
            <w:tcW w:w="5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ETP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678-0.909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127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3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3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746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A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7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≤1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505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6521">
              <w:rPr>
                <w:rFonts w:ascii="Times New Roman" w:hAnsi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45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512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9</w:t>
            </w:r>
          </w:p>
        </w:tc>
      </w:tr>
      <w:tr w:rsidR="002B6F13" w:rsidRPr="00F36521" w:rsidTr="0031295E">
        <w:trPr>
          <w:trHeight w:val="212"/>
        </w:trPr>
        <w:tc>
          <w:tcPr>
            <w:tcW w:w="91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D537E1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agT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347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757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g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7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color w:val="000000"/>
              </w:rPr>
              <w:t>&lt; 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36521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</w:tr>
      <w:tr w:rsidR="002B6F13" w:rsidRPr="00F36521" w:rsidTr="0031295E">
        <w:trPr>
          <w:trHeight w:val="2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859</w:t>
            </w:r>
          </w:p>
        </w:tc>
        <w:tc>
          <w:tcPr>
            <w:tcW w:w="11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0.732-0.941</w:t>
            </w:r>
          </w:p>
        </w:tc>
        <w:tc>
          <w:tcPr>
            <w:tcW w:w="10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7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</w:rPr>
              <w:t>≤</w:t>
            </w:r>
            <w:r w:rsidRPr="00F36521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78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2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90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B6F13" w:rsidRPr="00F36521" w:rsidRDefault="002B6F13" w:rsidP="0031295E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65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B6F13" w:rsidRPr="00D537E1" w:rsidTr="0031295E">
        <w:trPr>
          <w:trHeight w:val="212"/>
        </w:trPr>
        <w:tc>
          <w:tcPr>
            <w:tcW w:w="14400" w:type="dxa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F13" w:rsidRDefault="002B6F13" w:rsidP="0031295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2B6F13" w:rsidRPr="00F36521" w:rsidRDefault="002B6F13" w:rsidP="0031295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TP – endogenous thrombin potential; TGT – thrombin generation test; TD –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hrombodynamic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; UFH – unfractionated heparin; LMWH – low molecular weight heparin</w:t>
            </w:r>
          </w:p>
        </w:tc>
      </w:tr>
    </w:tbl>
    <w:p w:rsidR="00885BA5" w:rsidRPr="002B6F13" w:rsidRDefault="00885BA5">
      <w:pPr>
        <w:rPr>
          <w:lang w:val="en-US"/>
        </w:rPr>
      </w:pPr>
    </w:p>
    <w:sectPr w:rsidR="00885BA5" w:rsidRPr="002B6F13" w:rsidSect="002B6F13">
      <w:pgSz w:w="16838" w:h="11906" w:orient="landscape"/>
      <w:pgMar w:top="567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F13"/>
    <w:rsid w:val="002B6F13"/>
    <w:rsid w:val="00885BA5"/>
    <w:rsid w:val="00AA0C6A"/>
    <w:rsid w:val="00D5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88A597-80A9-4922-8351-25F78359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6F13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3</cp:revision>
  <dcterms:created xsi:type="dcterms:W3CDTF">2018-06-05T11:17:00Z</dcterms:created>
  <dcterms:modified xsi:type="dcterms:W3CDTF">2018-06-21T11:23:00Z</dcterms:modified>
</cp:coreProperties>
</file>